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458AB" w14:textId="1257D0BA" w:rsidR="00C810DD" w:rsidRPr="000C2296" w:rsidRDefault="000033A4" w:rsidP="000352C5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AU" w:eastAsia="nl-NL"/>
        </w:rPr>
      </w:pPr>
      <w:r w:rsidRPr="000C2296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AU" w:eastAsia="nl-NL"/>
        </w:rPr>
        <w:t>Topic list</w:t>
      </w:r>
    </w:p>
    <w:p w14:paraId="4DEF3687" w14:textId="6D0BB367" w:rsidR="000033A4" w:rsidRPr="000C2296" w:rsidRDefault="000033A4" w:rsidP="000352C5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</w:pPr>
    </w:p>
    <w:p w14:paraId="74EE78DD" w14:textId="648D1792" w:rsidR="000033A4" w:rsidRPr="000C2296" w:rsidRDefault="000033A4" w:rsidP="000352C5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</w:pPr>
      <w:r w:rsidRPr="000C2296"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  <w:t>Age:</w:t>
      </w:r>
    </w:p>
    <w:p w14:paraId="13CE246B" w14:textId="17734FFF" w:rsidR="000033A4" w:rsidRPr="000C2296" w:rsidRDefault="000033A4" w:rsidP="000352C5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</w:pPr>
      <w:r w:rsidRPr="000C2296"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  <w:t>Gender:</w:t>
      </w:r>
    </w:p>
    <w:p w14:paraId="3DD0B8FC" w14:textId="0B3D9273" w:rsidR="000033A4" w:rsidRPr="000C2296" w:rsidRDefault="000033A4" w:rsidP="000352C5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</w:pPr>
      <w:r w:rsidRPr="000C2296"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  <w:t>Level of education of parents:</w:t>
      </w:r>
    </w:p>
    <w:p w14:paraId="1B2F1CDE" w14:textId="3C7045A5" w:rsidR="003825F8" w:rsidRPr="000C2296" w:rsidRDefault="000033A4" w:rsidP="000352C5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</w:pPr>
      <w:r w:rsidRPr="000C2296"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  <w:t>Migration background:</w:t>
      </w:r>
    </w:p>
    <w:p w14:paraId="0BDE486B" w14:textId="20AC4C31" w:rsidR="003825F8" w:rsidRPr="000C2296" w:rsidRDefault="000033A4" w:rsidP="000352C5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</w:pPr>
      <w:r w:rsidRPr="000C2296"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  <w:t xml:space="preserve">Sexual </w:t>
      </w:r>
      <w:r w:rsidR="00117E54"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  <w:t>orientation</w:t>
      </w:r>
      <w:r w:rsidRPr="000C2296"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  <w:t>:</w:t>
      </w:r>
    </w:p>
    <w:p w14:paraId="470F32CD" w14:textId="7BA08E09" w:rsidR="003825F8" w:rsidRPr="000C2296" w:rsidRDefault="000033A4" w:rsidP="000352C5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</w:pPr>
      <w:r w:rsidRPr="000C2296"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  <w:t>Training institute:</w:t>
      </w:r>
    </w:p>
    <w:p w14:paraId="29E64D07" w14:textId="77777777" w:rsidR="000033A4" w:rsidRPr="000C2296" w:rsidRDefault="000033A4" w:rsidP="000352C5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</w:pPr>
      <w:r w:rsidRPr="000C2296"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  <w:t>Year of training:</w:t>
      </w:r>
    </w:p>
    <w:p w14:paraId="33B3603C" w14:textId="77777777" w:rsidR="00C810DD" w:rsidRPr="000C2296" w:rsidRDefault="00C810DD" w:rsidP="000352C5">
      <w:pPr>
        <w:spacing w:after="0" w:line="240" w:lineRule="auto"/>
        <w:rPr>
          <w:sz w:val="20"/>
          <w:szCs w:val="20"/>
          <w:lang w:val="en-AU"/>
        </w:rPr>
      </w:pPr>
    </w:p>
    <w:p w14:paraId="06D805E4" w14:textId="06544085" w:rsidR="00C8526D" w:rsidRPr="000C2296" w:rsidRDefault="000033A4" w:rsidP="000352C5">
      <w:pPr>
        <w:spacing w:after="0" w:line="240" w:lineRule="auto"/>
        <w:rPr>
          <w:sz w:val="20"/>
          <w:szCs w:val="20"/>
          <w:lang w:val="en-AU"/>
        </w:rPr>
      </w:pPr>
      <w:r w:rsidRPr="000C2296">
        <w:rPr>
          <w:sz w:val="20"/>
          <w:szCs w:val="20"/>
          <w:lang w:val="en-AU"/>
        </w:rPr>
        <w:t>I would like to learn more about your experiences</w:t>
      </w:r>
      <w:r w:rsidR="00CB05AE" w:rsidRPr="000C2296">
        <w:rPr>
          <w:sz w:val="20"/>
          <w:szCs w:val="20"/>
          <w:lang w:val="en-AU"/>
        </w:rPr>
        <w:t xml:space="preserve"> with regard</w:t>
      </w:r>
      <w:r w:rsidR="00221F0D">
        <w:rPr>
          <w:sz w:val="20"/>
          <w:szCs w:val="20"/>
          <w:lang w:val="en-AU"/>
        </w:rPr>
        <w:t xml:space="preserve"> to</w:t>
      </w:r>
      <w:r w:rsidR="00CB05AE" w:rsidRPr="000C2296">
        <w:rPr>
          <w:sz w:val="20"/>
          <w:szCs w:val="20"/>
          <w:lang w:val="en-AU"/>
        </w:rPr>
        <w:t xml:space="preserve"> inclusion o</w:t>
      </w:r>
      <w:r w:rsidR="00221F0D">
        <w:rPr>
          <w:sz w:val="20"/>
          <w:szCs w:val="20"/>
          <w:lang w:val="en-AU"/>
        </w:rPr>
        <w:t>r</w:t>
      </w:r>
      <w:r w:rsidR="00CB05AE" w:rsidRPr="000C2296">
        <w:rPr>
          <w:sz w:val="20"/>
          <w:szCs w:val="20"/>
          <w:lang w:val="en-AU"/>
        </w:rPr>
        <w:t xml:space="preserve"> a lack thereof in the psychiatry training. </w:t>
      </w:r>
      <w:r w:rsidR="00DC2BFE">
        <w:rPr>
          <w:sz w:val="20"/>
          <w:szCs w:val="20"/>
          <w:lang w:val="en-AU"/>
        </w:rPr>
        <w:t>With psychiatry training we mean everything you encounter as a psychiatry resident, during formal training, on the work floor, during congresses, socializing with other trainees etc. C</w:t>
      </w:r>
      <w:r w:rsidR="00CB05AE" w:rsidRPr="000C2296">
        <w:rPr>
          <w:sz w:val="20"/>
          <w:szCs w:val="20"/>
          <w:lang w:val="en-AU"/>
        </w:rPr>
        <w:t xml:space="preserve">ould you tell me about these experiences and </w:t>
      </w:r>
      <w:r w:rsidR="000C2296" w:rsidRPr="000C2296">
        <w:rPr>
          <w:sz w:val="20"/>
          <w:szCs w:val="20"/>
          <w:lang w:val="en-AU"/>
        </w:rPr>
        <w:t>describe</w:t>
      </w:r>
      <w:r w:rsidR="00CB05AE" w:rsidRPr="000C2296">
        <w:rPr>
          <w:sz w:val="20"/>
          <w:szCs w:val="20"/>
          <w:lang w:val="en-AU"/>
        </w:rPr>
        <w:t xml:space="preserve"> them as concrete as possible</w:t>
      </w:r>
      <w:r w:rsidR="00C8526D" w:rsidRPr="000C2296">
        <w:rPr>
          <w:sz w:val="20"/>
          <w:szCs w:val="20"/>
          <w:lang w:val="en-AU"/>
        </w:rPr>
        <w:t>?</w:t>
      </w:r>
    </w:p>
    <w:p w14:paraId="11F37951" w14:textId="77777777" w:rsidR="000352C5" w:rsidRPr="000C2296" w:rsidRDefault="000352C5" w:rsidP="000352C5">
      <w:pPr>
        <w:spacing w:after="0" w:line="240" w:lineRule="auto"/>
        <w:rPr>
          <w:sz w:val="20"/>
          <w:szCs w:val="20"/>
          <w:lang w:val="en-AU"/>
        </w:rPr>
      </w:pPr>
    </w:p>
    <w:p w14:paraId="4B71E9B3" w14:textId="1DFB6FCD" w:rsidR="00C8526D" w:rsidRPr="000C2296" w:rsidRDefault="00B40B3B" w:rsidP="000352C5">
      <w:pPr>
        <w:spacing w:after="0" w:line="240" w:lineRule="auto"/>
        <w:rPr>
          <w:sz w:val="20"/>
          <w:szCs w:val="20"/>
          <w:lang w:val="en-AU"/>
        </w:rPr>
      </w:pPr>
      <w:r w:rsidRPr="000C2296">
        <w:rPr>
          <w:sz w:val="20"/>
          <w:szCs w:val="20"/>
          <w:lang w:val="en-AU"/>
        </w:rPr>
        <w:t xml:space="preserve"> </w:t>
      </w:r>
      <w:r w:rsidR="00CB05AE" w:rsidRPr="000C2296">
        <w:rPr>
          <w:sz w:val="20"/>
          <w:szCs w:val="20"/>
          <w:lang w:val="en-AU"/>
        </w:rPr>
        <w:t>Topics:</w:t>
      </w:r>
    </w:p>
    <w:p w14:paraId="6E4F003D" w14:textId="2D288825" w:rsidR="00127A49" w:rsidRPr="000C2296" w:rsidRDefault="000C2296" w:rsidP="000352C5">
      <w:pPr>
        <w:pStyle w:val="Lijstalinea"/>
        <w:numPr>
          <w:ilvl w:val="0"/>
          <w:numId w:val="1"/>
        </w:numPr>
        <w:spacing w:after="0" w:line="240" w:lineRule="auto"/>
        <w:rPr>
          <w:sz w:val="20"/>
          <w:szCs w:val="20"/>
          <w:lang w:val="en-AU"/>
        </w:rPr>
      </w:pPr>
      <w:r w:rsidRPr="000C2296">
        <w:rPr>
          <w:sz w:val="20"/>
          <w:szCs w:val="20"/>
          <w:lang w:val="en-AU"/>
        </w:rPr>
        <w:t>Belonging</w:t>
      </w:r>
    </w:p>
    <w:p w14:paraId="6F310908" w14:textId="63152B29" w:rsidR="001F0FEF" w:rsidRPr="000C2296" w:rsidRDefault="00CB05AE" w:rsidP="000352C5">
      <w:pPr>
        <w:pStyle w:val="Lijstalinea"/>
        <w:numPr>
          <w:ilvl w:val="1"/>
          <w:numId w:val="1"/>
        </w:numPr>
        <w:spacing w:after="0" w:line="240" w:lineRule="auto"/>
        <w:rPr>
          <w:sz w:val="20"/>
          <w:szCs w:val="20"/>
          <w:lang w:val="en-AU"/>
        </w:rPr>
      </w:pPr>
      <w:r w:rsidRPr="000C2296">
        <w:rPr>
          <w:sz w:val="20"/>
          <w:szCs w:val="20"/>
          <w:lang w:val="en-AU"/>
        </w:rPr>
        <w:t>Feeling part of the group</w:t>
      </w:r>
      <w:r w:rsidR="001F0FEF" w:rsidRPr="000C2296">
        <w:rPr>
          <w:sz w:val="20"/>
          <w:szCs w:val="20"/>
          <w:lang w:val="en-AU"/>
        </w:rPr>
        <w:t xml:space="preserve"> of residents, the workforce etc.</w:t>
      </w:r>
    </w:p>
    <w:p w14:paraId="7D0980E8" w14:textId="77777777" w:rsidR="00DC2BFE" w:rsidRPr="000C2296" w:rsidRDefault="00DC2BFE" w:rsidP="00DC2BFE">
      <w:pPr>
        <w:pStyle w:val="Lijstalinea"/>
        <w:numPr>
          <w:ilvl w:val="1"/>
          <w:numId w:val="1"/>
        </w:numPr>
        <w:spacing w:after="0" w:line="240" w:lineRule="auto"/>
        <w:rPr>
          <w:sz w:val="20"/>
          <w:szCs w:val="20"/>
          <w:lang w:val="en-AU"/>
        </w:rPr>
      </w:pPr>
      <w:r w:rsidRPr="000C2296">
        <w:rPr>
          <w:sz w:val="20"/>
          <w:szCs w:val="20"/>
          <w:lang w:val="en-AU"/>
        </w:rPr>
        <w:t>Feeling different from colleagues</w:t>
      </w:r>
    </w:p>
    <w:p w14:paraId="138A7B13" w14:textId="280322C8" w:rsidR="001F0FEF" w:rsidRPr="000C2296" w:rsidRDefault="001F0FEF" w:rsidP="000352C5">
      <w:pPr>
        <w:pStyle w:val="Lijstalinea"/>
        <w:numPr>
          <w:ilvl w:val="1"/>
          <w:numId w:val="1"/>
        </w:numPr>
        <w:spacing w:after="0" w:line="240" w:lineRule="auto"/>
        <w:rPr>
          <w:sz w:val="20"/>
          <w:szCs w:val="20"/>
          <w:lang w:val="en-AU"/>
        </w:rPr>
      </w:pPr>
      <w:r w:rsidRPr="000C2296">
        <w:rPr>
          <w:sz w:val="20"/>
          <w:szCs w:val="20"/>
          <w:lang w:val="en-AU"/>
        </w:rPr>
        <w:t xml:space="preserve">Being </w:t>
      </w:r>
      <w:r w:rsidR="000C2296" w:rsidRPr="000C2296">
        <w:rPr>
          <w:sz w:val="20"/>
          <w:szCs w:val="20"/>
          <w:lang w:val="en-AU"/>
        </w:rPr>
        <w:t>perceived</w:t>
      </w:r>
      <w:r w:rsidRPr="000C2296">
        <w:rPr>
          <w:sz w:val="20"/>
          <w:szCs w:val="20"/>
          <w:lang w:val="en-AU"/>
        </w:rPr>
        <w:t xml:space="preserve"> as/ made into the ‘Other’</w:t>
      </w:r>
    </w:p>
    <w:p w14:paraId="73D4D5C4" w14:textId="77777777" w:rsidR="00731AC2" w:rsidRPr="000C2296" w:rsidRDefault="00731AC2" w:rsidP="00AF7FA9">
      <w:pPr>
        <w:pStyle w:val="Lijstalinea"/>
        <w:spacing w:after="0" w:line="240" w:lineRule="auto"/>
        <w:ind w:left="1440"/>
        <w:rPr>
          <w:sz w:val="20"/>
          <w:szCs w:val="20"/>
          <w:lang w:val="en-AU"/>
        </w:rPr>
      </w:pPr>
    </w:p>
    <w:p w14:paraId="784BB8EA" w14:textId="3D49FAE8" w:rsidR="00731AC2" w:rsidRPr="000C2296" w:rsidRDefault="00731AC2" w:rsidP="00731AC2">
      <w:pPr>
        <w:pStyle w:val="Lijstalinea"/>
        <w:numPr>
          <w:ilvl w:val="0"/>
          <w:numId w:val="1"/>
        </w:numPr>
        <w:spacing w:after="0" w:line="240" w:lineRule="auto"/>
        <w:rPr>
          <w:sz w:val="20"/>
          <w:szCs w:val="20"/>
          <w:lang w:val="en-AU"/>
        </w:rPr>
      </w:pPr>
      <w:r w:rsidRPr="000C2296">
        <w:rPr>
          <w:sz w:val="20"/>
          <w:szCs w:val="20"/>
          <w:lang w:val="en-AU"/>
        </w:rPr>
        <w:t>Fitting in</w:t>
      </w:r>
    </w:p>
    <w:p w14:paraId="0C01D8F4" w14:textId="58238295" w:rsidR="00731AC2" w:rsidRPr="000C2296" w:rsidRDefault="00731AC2" w:rsidP="00731AC2">
      <w:pPr>
        <w:pStyle w:val="Lijstalinea"/>
        <w:numPr>
          <w:ilvl w:val="1"/>
          <w:numId w:val="1"/>
        </w:numPr>
        <w:spacing w:after="0" w:line="240" w:lineRule="auto"/>
        <w:rPr>
          <w:sz w:val="20"/>
          <w:szCs w:val="20"/>
          <w:lang w:val="en-AU"/>
        </w:rPr>
      </w:pPr>
      <w:r w:rsidRPr="000C2296">
        <w:rPr>
          <w:sz w:val="20"/>
          <w:szCs w:val="20"/>
          <w:lang w:val="en-AU"/>
        </w:rPr>
        <w:t>Fitting in the norm</w:t>
      </w:r>
    </w:p>
    <w:p w14:paraId="25F5625B" w14:textId="77777777" w:rsidR="00731AC2" w:rsidRPr="000C2296" w:rsidRDefault="00731AC2" w:rsidP="00731AC2">
      <w:pPr>
        <w:pStyle w:val="Lijstalinea"/>
        <w:numPr>
          <w:ilvl w:val="1"/>
          <w:numId w:val="1"/>
        </w:numPr>
        <w:spacing w:after="0" w:line="240" w:lineRule="auto"/>
        <w:rPr>
          <w:sz w:val="20"/>
          <w:szCs w:val="20"/>
          <w:lang w:val="en-AU"/>
        </w:rPr>
      </w:pPr>
      <w:r w:rsidRPr="000C2296">
        <w:rPr>
          <w:sz w:val="20"/>
          <w:szCs w:val="20"/>
          <w:lang w:val="en-AU"/>
        </w:rPr>
        <w:t>Having cultural capital that is the same/different</w:t>
      </w:r>
    </w:p>
    <w:p w14:paraId="476D99C7" w14:textId="77777777" w:rsidR="00731AC2" w:rsidRPr="000C2296" w:rsidRDefault="00731AC2" w:rsidP="00731AC2">
      <w:pPr>
        <w:pStyle w:val="Lijstalinea"/>
        <w:numPr>
          <w:ilvl w:val="1"/>
          <w:numId w:val="1"/>
        </w:numPr>
        <w:spacing w:after="0" w:line="240" w:lineRule="auto"/>
        <w:rPr>
          <w:sz w:val="20"/>
          <w:szCs w:val="20"/>
          <w:lang w:val="en-AU"/>
        </w:rPr>
      </w:pPr>
      <w:r w:rsidRPr="000C2296">
        <w:rPr>
          <w:sz w:val="20"/>
          <w:szCs w:val="20"/>
          <w:lang w:val="en-AU"/>
        </w:rPr>
        <w:t>Having social capital that is the same/different</w:t>
      </w:r>
    </w:p>
    <w:p w14:paraId="3AA21D52" w14:textId="77777777" w:rsidR="00731AC2" w:rsidRPr="000C2296" w:rsidRDefault="00731AC2" w:rsidP="00731AC2">
      <w:pPr>
        <w:pStyle w:val="Lijstalinea"/>
        <w:spacing w:after="0" w:line="240" w:lineRule="auto"/>
        <w:ind w:left="1440"/>
        <w:rPr>
          <w:sz w:val="20"/>
          <w:szCs w:val="20"/>
          <w:lang w:val="en-AU"/>
        </w:rPr>
      </w:pPr>
    </w:p>
    <w:p w14:paraId="36791EDE" w14:textId="0B09ECF6" w:rsidR="00127A49" w:rsidRPr="000C2296" w:rsidRDefault="001F0FEF" w:rsidP="000352C5">
      <w:pPr>
        <w:pStyle w:val="Lijstalinea"/>
        <w:numPr>
          <w:ilvl w:val="0"/>
          <w:numId w:val="1"/>
        </w:numPr>
        <w:spacing w:after="0" w:line="240" w:lineRule="auto"/>
        <w:rPr>
          <w:sz w:val="20"/>
          <w:szCs w:val="20"/>
          <w:lang w:val="en-AU"/>
        </w:rPr>
      </w:pPr>
      <w:r w:rsidRPr="000C2296">
        <w:rPr>
          <w:sz w:val="20"/>
          <w:szCs w:val="20"/>
          <w:lang w:val="en-AU"/>
        </w:rPr>
        <w:t>Being heard</w:t>
      </w:r>
    </w:p>
    <w:p w14:paraId="57AB06B6" w14:textId="77777777" w:rsidR="001F0FEF" w:rsidRPr="000C2296" w:rsidRDefault="001F0FEF" w:rsidP="000352C5">
      <w:pPr>
        <w:pStyle w:val="Lijstalinea"/>
        <w:numPr>
          <w:ilvl w:val="1"/>
          <w:numId w:val="1"/>
        </w:numPr>
        <w:spacing w:after="0" w:line="240" w:lineRule="auto"/>
        <w:rPr>
          <w:sz w:val="20"/>
          <w:szCs w:val="20"/>
          <w:lang w:val="en-AU"/>
        </w:rPr>
      </w:pPr>
      <w:r w:rsidRPr="000C2296">
        <w:rPr>
          <w:sz w:val="20"/>
          <w:szCs w:val="20"/>
          <w:lang w:val="en-AU"/>
        </w:rPr>
        <w:t>Being heard</w:t>
      </w:r>
    </w:p>
    <w:p w14:paraId="20CCDA2B" w14:textId="77777777" w:rsidR="001F0FEF" w:rsidRPr="000C2296" w:rsidRDefault="001F0FEF" w:rsidP="000352C5">
      <w:pPr>
        <w:pStyle w:val="Lijstalinea"/>
        <w:numPr>
          <w:ilvl w:val="1"/>
          <w:numId w:val="1"/>
        </w:numPr>
        <w:spacing w:after="0" w:line="240" w:lineRule="auto"/>
        <w:rPr>
          <w:sz w:val="20"/>
          <w:szCs w:val="20"/>
          <w:lang w:val="en-AU"/>
        </w:rPr>
      </w:pPr>
      <w:r w:rsidRPr="000C2296">
        <w:rPr>
          <w:sz w:val="20"/>
          <w:szCs w:val="20"/>
          <w:lang w:val="en-AU"/>
        </w:rPr>
        <w:t>Feeling understood</w:t>
      </w:r>
    </w:p>
    <w:p w14:paraId="45DE3137" w14:textId="1A799463" w:rsidR="00127A49" w:rsidRPr="000C2296" w:rsidRDefault="001F0FEF" w:rsidP="000352C5">
      <w:pPr>
        <w:pStyle w:val="Lijstalinea"/>
        <w:numPr>
          <w:ilvl w:val="1"/>
          <w:numId w:val="1"/>
        </w:numPr>
        <w:spacing w:after="0" w:line="240" w:lineRule="auto"/>
        <w:rPr>
          <w:sz w:val="20"/>
          <w:szCs w:val="20"/>
          <w:lang w:val="en-AU"/>
        </w:rPr>
      </w:pPr>
      <w:r w:rsidRPr="000C2296">
        <w:rPr>
          <w:sz w:val="20"/>
          <w:szCs w:val="20"/>
          <w:lang w:val="en-AU"/>
        </w:rPr>
        <w:t xml:space="preserve">Speaking out </w:t>
      </w:r>
    </w:p>
    <w:p w14:paraId="74ED68FE" w14:textId="6FE6F2EA" w:rsidR="00C810DD" w:rsidRPr="000C2296" w:rsidRDefault="001F0FEF" w:rsidP="000352C5">
      <w:pPr>
        <w:pStyle w:val="Lijstalinea"/>
        <w:numPr>
          <w:ilvl w:val="1"/>
          <w:numId w:val="1"/>
        </w:numPr>
        <w:spacing w:after="0" w:line="240" w:lineRule="auto"/>
        <w:rPr>
          <w:sz w:val="20"/>
          <w:szCs w:val="20"/>
          <w:lang w:val="en-AU"/>
        </w:rPr>
      </w:pPr>
      <w:r w:rsidRPr="000C2296">
        <w:rPr>
          <w:sz w:val="20"/>
          <w:szCs w:val="20"/>
          <w:lang w:val="en-AU"/>
        </w:rPr>
        <w:t>Reactions on speaking out</w:t>
      </w:r>
    </w:p>
    <w:p w14:paraId="3C5CC153" w14:textId="2F6ABB34" w:rsidR="003825F8" w:rsidRPr="000C2296" w:rsidRDefault="00731AC2" w:rsidP="000352C5">
      <w:pPr>
        <w:pStyle w:val="Lijstalinea"/>
        <w:numPr>
          <w:ilvl w:val="1"/>
          <w:numId w:val="1"/>
        </w:numPr>
        <w:spacing w:after="0" w:line="240" w:lineRule="auto"/>
        <w:rPr>
          <w:sz w:val="20"/>
          <w:szCs w:val="20"/>
          <w:lang w:val="en-AU"/>
        </w:rPr>
      </w:pPr>
      <w:r w:rsidRPr="000C2296">
        <w:rPr>
          <w:sz w:val="20"/>
          <w:szCs w:val="20"/>
          <w:lang w:val="en-AU"/>
        </w:rPr>
        <w:t>Feeling secure/insecure</w:t>
      </w:r>
    </w:p>
    <w:p w14:paraId="2C9C9049" w14:textId="77777777" w:rsidR="00AF7FA9" w:rsidRPr="000C2296" w:rsidRDefault="00AF7FA9" w:rsidP="000352C5">
      <w:pPr>
        <w:pStyle w:val="Lijstalinea"/>
        <w:numPr>
          <w:ilvl w:val="1"/>
          <w:numId w:val="1"/>
        </w:numPr>
        <w:spacing w:after="0" w:line="240" w:lineRule="auto"/>
        <w:rPr>
          <w:sz w:val="20"/>
          <w:szCs w:val="20"/>
          <w:lang w:val="en-AU"/>
        </w:rPr>
      </w:pPr>
    </w:p>
    <w:p w14:paraId="3EF8C756" w14:textId="316A0FF8" w:rsidR="004D0065" w:rsidRPr="000C2296" w:rsidRDefault="00731AC2" w:rsidP="000352C5">
      <w:pPr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</w:pPr>
      <w:r w:rsidRPr="000C2296"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  <w:t>Colleagues</w:t>
      </w:r>
    </w:p>
    <w:p w14:paraId="54704ADD" w14:textId="66919A75" w:rsidR="008F51DB" w:rsidRPr="000C2296" w:rsidRDefault="00731AC2" w:rsidP="008F51DB">
      <w:pPr>
        <w:pStyle w:val="Lijstalinea"/>
        <w:numPr>
          <w:ilvl w:val="1"/>
          <w:numId w:val="1"/>
        </w:numPr>
        <w:spacing w:after="0" w:line="240" w:lineRule="auto"/>
        <w:rPr>
          <w:sz w:val="20"/>
          <w:szCs w:val="20"/>
          <w:lang w:val="en-AU"/>
        </w:rPr>
      </w:pPr>
      <w:r w:rsidRPr="000C2296">
        <w:rPr>
          <w:sz w:val="20"/>
          <w:szCs w:val="20"/>
          <w:lang w:val="en-AU"/>
        </w:rPr>
        <w:t>Effect of representation</w:t>
      </w:r>
    </w:p>
    <w:p w14:paraId="0E6D4030" w14:textId="519068CA" w:rsidR="00731AC2" w:rsidRPr="000C2296" w:rsidRDefault="000C2296" w:rsidP="00731AC2">
      <w:pPr>
        <w:numPr>
          <w:ilvl w:val="1"/>
          <w:numId w:val="1"/>
        </w:num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</w:pPr>
      <w:r w:rsidRPr="000C2296"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  <w:t>Identification</w:t>
      </w:r>
      <w:r w:rsidR="00731AC2" w:rsidRPr="000C2296"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  <w:t>/role models</w:t>
      </w:r>
    </w:p>
    <w:p w14:paraId="190815A9" w14:textId="218210DB" w:rsidR="00C810DD" w:rsidRPr="000C2296" w:rsidRDefault="00731AC2" w:rsidP="000352C5">
      <w:pPr>
        <w:numPr>
          <w:ilvl w:val="1"/>
          <w:numId w:val="1"/>
        </w:num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</w:pPr>
      <w:r w:rsidRPr="000C2296"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  <w:t>Being a role model</w:t>
      </w:r>
    </w:p>
    <w:p w14:paraId="28214305" w14:textId="15CD5FC1" w:rsidR="003825F8" w:rsidRPr="000C2296" w:rsidRDefault="003825F8" w:rsidP="00731AC2">
      <w:pPr>
        <w:spacing w:after="0" w:line="240" w:lineRule="auto"/>
        <w:ind w:left="1440"/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</w:pPr>
    </w:p>
    <w:p w14:paraId="625EDA8C" w14:textId="4F97385B" w:rsidR="00C810DD" w:rsidRPr="000C2296" w:rsidRDefault="00C810DD" w:rsidP="000352C5">
      <w:pPr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</w:pPr>
      <w:r w:rsidRPr="000C2296"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  <w:t>Pati</w:t>
      </w:r>
      <w:r w:rsidR="001C5231" w:rsidRPr="000C2296"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  <w:t>e</w:t>
      </w:r>
      <w:r w:rsidRPr="000C2296"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  <w:t>nt</w:t>
      </w:r>
      <w:r w:rsidR="00731AC2" w:rsidRPr="000C2296"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  <w:t>s</w:t>
      </w:r>
    </w:p>
    <w:p w14:paraId="1600199F" w14:textId="2A0D855F" w:rsidR="004D0065" w:rsidRPr="000C2296" w:rsidRDefault="00731AC2" w:rsidP="000352C5">
      <w:pPr>
        <w:numPr>
          <w:ilvl w:val="1"/>
          <w:numId w:val="1"/>
        </w:num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</w:pPr>
      <w:r w:rsidRPr="000C2296"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  <w:t xml:space="preserve">Patients with </w:t>
      </w:r>
      <w:r w:rsidR="001C5231" w:rsidRPr="000C2296"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  <w:t>whom you can identify</w:t>
      </w:r>
    </w:p>
    <w:p w14:paraId="63C25E82" w14:textId="1A77C5C5" w:rsidR="001C5231" w:rsidRPr="000C2296" w:rsidRDefault="001C5231" w:rsidP="000352C5">
      <w:pPr>
        <w:numPr>
          <w:ilvl w:val="1"/>
          <w:numId w:val="1"/>
        </w:num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</w:pPr>
      <w:r w:rsidRPr="000C2296"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  <w:t>Reflection on identification</w:t>
      </w:r>
    </w:p>
    <w:p w14:paraId="4F658967" w14:textId="64ADA9B0" w:rsidR="001C5231" w:rsidRPr="000C2296" w:rsidRDefault="001C5231" w:rsidP="000352C5">
      <w:pPr>
        <w:numPr>
          <w:ilvl w:val="1"/>
          <w:numId w:val="1"/>
        </w:num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</w:pPr>
      <w:r w:rsidRPr="000C2296"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  <w:t xml:space="preserve">Dynamics in the team/ interaction with supervisor </w:t>
      </w:r>
      <w:r w:rsidR="00681C9D"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  <w:t xml:space="preserve">when </w:t>
      </w:r>
      <w:r w:rsidRPr="000C2296"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  <w:t>treating a patient with whom you can identify.</w:t>
      </w:r>
    </w:p>
    <w:p w14:paraId="4109C218" w14:textId="504BFA1D" w:rsidR="004D0065" w:rsidRPr="000C2296" w:rsidRDefault="004D0065" w:rsidP="000352C5">
      <w:pPr>
        <w:numPr>
          <w:ilvl w:val="1"/>
          <w:numId w:val="1"/>
        </w:num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</w:pPr>
      <w:r w:rsidRPr="000C2296"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  <w:t>Stigmat</w:t>
      </w:r>
      <w:r w:rsidR="001C5231" w:rsidRPr="000C2296"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  <w:t>ization of patients</w:t>
      </w:r>
    </w:p>
    <w:p w14:paraId="0DC718C2" w14:textId="77777777" w:rsidR="001C5231" w:rsidRPr="000C2296" w:rsidRDefault="001C5231" w:rsidP="001C5231">
      <w:pPr>
        <w:spacing w:after="0" w:line="240" w:lineRule="auto"/>
        <w:ind w:left="1440"/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</w:pPr>
    </w:p>
    <w:p w14:paraId="53312172" w14:textId="1825E8B4" w:rsidR="008F51DB" w:rsidRPr="000C2296" w:rsidRDefault="001C5231" w:rsidP="001C5231">
      <w:pPr>
        <w:pStyle w:val="Lijstalinea"/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</w:pPr>
      <w:r w:rsidRPr="000C2296"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  <w:t>Formal education</w:t>
      </w:r>
      <w:r w:rsidR="008F51DB" w:rsidRPr="000C2296"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  <w:t>/</w:t>
      </w:r>
      <w:r w:rsidRPr="000C2296"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  <w:t>case studies</w:t>
      </w:r>
    </w:p>
    <w:p w14:paraId="015CF818" w14:textId="06AF0BA4" w:rsidR="001C5231" w:rsidRPr="000C2296" w:rsidRDefault="001C5231" w:rsidP="001C5231">
      <w:pPr>
        <w:pStyle w:val="Lijstalinea"/>
        <w:numPr>
          <w:ilvl w:val="1"/>
          <w:numId w:val="1"/>
        </w:num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</w:pPr>
      <w:r w:rsidRPr="000C2296"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  <w:t>Cases with patients from the same category of difference</w:t>
      </w:r>
    </w:p>
    <w:p w14:paraId="05EE2B17" w14:textId="4FE976B4" w:rsidR="001C5231" w:rsidRPr="000C2296" w:rsidRDefault="001C5231" w:rsidP="001C5231">
      <w:pPr>
        <w:pStyle w:val="Lijstalinea"/>
        <w:numPr>
          <w:ilvl w:val="1"/>
          <w:numId w:val="1"/>
        </w:num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</w:pPr>
      <w:r w:rsidRPr="000C2296"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  <w:t>Knowledge offered</w:t>
      </w:r>
    </w:p>
    <w:p w14:paraId="561472B8" w14:textId="380CA71B" w:rsidR="00C810DD" w:rsidRPr="000C2296" w:rsidRDefault="00C810DD" w:rsidP="008F51DB">
      <w:pPr>
        <w:spacing w:after="0" w:line="240" w:lineRule="auto"/>
        <w:ind w:left="1080"/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</w:pPr>
    </w:p>
    <w:p w14:paraId="290DDB9D" w14:textId="515BDD8C" w:rsidR="000C68A7" w:rsidRPr="000C2296" w:rsidRDefault="000C68A7" w:rsidP="00AF7FA9">
      <w:pPr>
        <w:pStyle w:val="Lijstalinea"/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</w:pPr>
      <w:r w:rsidRPr="000C2296"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  <w:t>Moment</w:t>
      </w:r>
      <w:r w:rsidR="00AF7FA9" w:rsidRPr="000C2296"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  <w:t>s of inclusion</w:t>
      </w:r>
    </w:p>
    <w:p w14:paraId="0088F295" w14:textId="0BD51295" w:rsidR="000C68A7" w:rsidRPr="000C2296" w:rsidRDefault="00AF7FA9" w:rsidP="000352C5">
      <w:pPr>
        <w:pStyle w:val="Lijstalinea"/>
        <w:numPr>
          <w:ilvl w:val="1"/>
          <w:numId w:val="1"/>
        </w:num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</w:pPr>
      <w:r w:rsidRPr="000C2296"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  <w:t>Sense of being seen with your individual qualities</w:t>
      </w:r>
    </w:p>
    <w:p w14:paraId="43F81C7E" w14:textId="04B392BB" w:rsidR="000C68A7" w:rsidRPr="000C2296" w:rsidRDefault="00AF7FA9" w:rsidP="000352C5">
      <w:pPr>
        <w:pStyle w:val="Lijstalinea"/>
        <w:numPr>
          <w:ilvl w:val="1"/>
          <w:numId w:val="1"/>
        </w:num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</w:pPr>
      <w:r w:rsidRPr="000C2296"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  <w:t>Sense of being part of the group</w:t>
      </w:r>
    </w:p>
    <w:p w14:paraId="7810CCEC" w14:textId="77777777" w:rsidR="00AF7FA9" w:rsidRPr="000C2296" w:rsidRDefault="00AF7FA9" w:rsidP="00AF7FA9">
      <w:pPr>
        <w:pStyle w:val="Lijstalinea"/>
        <w:spacing w:after="0" w:line="240" w:lineRule="auto"/>
        <w:ind w:left="1440"/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</w:pPr>
    </w:p>
    <w:p w14:paraId="44A4CAE3" w14:textId="229F838F" w:rsidR="003825F8" w:rsidRPr="000C2296" w:rsidRDefault="00AF7FA9" w:rsidP="003825F8">
      <w:pPr>
        <w:pStyle w:val="Lijstalinea"/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</w:pPr>
      <w:r w:rsidRPr="000C2296"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  <w:t xml:space="preserve">System of </w:t>
      </w:r>
      <w:r w:rsidR="000C2296" w:rsidRPr="000C2296"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  <w:t>origin</w:t>
      </w:r>
    </w:p>
    <w:p w14:paraId="6008A1DF" w14:textId="38B40FE1" w:rsidR="003825F8" w:rsidRPr="000C2296" w:rsidRDefault="00AF7FA9" w:rsidP="003825F8">
      <w:pPr>
        <w:pStyle w:val="Lijstalinea"/>
        <w:numPr>
          <w:ilvl w:val="1"/>
          <w:numId w:val="1"/>
        </w:num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</w:pPr>
      <w:r w:rsidRPr="000C2296"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  <w:t xml:space="preserve">Match </w:t>
      </w:r>
      <w:del w:id="0" w:author="Mariken de Koning" w:date="2022-10-27T14:55:00Z">
        <w:r w:rsidRPr="000C2296" w:rsidDel="008C768F">
          <w:rPr>
            <w:rFonts w:ascii="Calibri" w:eastAsia="Times New Roman" w:hAnsi="Calibri" w:cs="Calibri"/>
            <w:color w:val="000000"/>
            <w:sz w:val="20"/>
            <w:szCs w:val="20"/>
            <w:lang w:val="en-AU" w:eastAsia="nl-NL"/>
          </w:rPr>
          <w:delText xml:space="preserve">of </w:delText>
        </w:r>
        <w:r w:rsidR="000C2296" w:rsidRPr="000C2296" w:rsidDel="008C768F">
          <w:rPr>
            <w:rFonts w:ascii="Calibri" w:eastAsia="Times New Roman" w:hAnsi="Calibri" w:cs="Calibri"/>
            <w:color w:val="000000"/>
            <w:sz w:val="20"/>
            <w:szCs w:val="20"/>
            <w:lang w:val="en-AU" w:eastAsia="nl-NL"/>
          </w:rPr>
          <w:delText xml:space="preserve"> </w:delText>
        </w:r>
      </w:del>
      <w:r w:rsidR="000C2296" w:rsidRPr="000C2296"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  <w:t>between norms and culture of system of origin and psychiatry training</w:t>
      </w:r>
    </w:p>
    <w:p w14:paraId="0096E92B" w14:textId="77777777" w:rsidR="000C2296" w:rsidRPr="000C2296" w:rsidRDefault="000C2296" w:rsidP="003825F8">
      <w:pPr>
        <w:pStyle w:val="Lijstalinea"/>
        <w:numPr>
          <w:ilvl w:val="1"/>
          <w:numId w:val="1"/>
        </w:num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</w:pPr>
      <w:r w:rsidRPr="000C2296"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  <w:t>Changing identity during psychiatry training</w:t>
      </w:r>
    </w:p>
    <w:p w14:paraId="03B5C440" w14:textId="42588BF9" w:rsidR="000352C5" w:rsidRPr="00DC2BFE" w:rsidRDefault="000C2296" w:rsidP="000352C5">
      <w:pPr>
        <w:pStyle w:val="Lijstalinea"/>
        <w:numPr>
          <w:ilvl w:val="1"/>
          <w:numId w:val="1"/>
        </w:num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</w:pPr>
      <w:r w:rsidRPr="00DC2BFE">
        <w:rPr>
          <w:rFonts w:ascii="Calibri" w:eastAsia="Times New Roman" w:hAnsi="Calibri" w:cs="Calibri"/>
          <w:color w:val="000000"/>
          <w:sz w:val="20"/>
          <w:szCs w:val="20"/>
          <w:lang w:val="en-AU" w:eastAsia="nl-NL"/>
        </w:rPr>
        <w:t xml:space="preserve">Changing relation to system of origin </w:t>
      </w:r>
    </w:p>
    <w:sectPr w:rsidR="000352C5" w:rsidRPr="00DC2B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4C49B0" w14:textId="77777777" w:rsidR="00B704CC" w:rsidRDefault="00B704CC" w:rsidP="000C2296">
      <w:pPr>
        <w:spacing w:after="0" w:line="240" w:lineRule="auto"/>
      </w:pPr>
      <w:r>
        <w:separator/>
      </w:r>
    </w:p>
  </w:endnote>
  <w:endnote w:type="continuationSeparator" w:id="0">
    <w:p w14:paraId="33882B85" w14:textId="77777777" w:rsidR="00B704CC" w:rsidRDefault="00B704CC" w:rsidP="000C2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EB30B" w14:textId="77777777" w:rsidR="00B704CC" w:rsidRDefault="00B704CC" w:rsidP="000C2296">
      <w:pPr>
        <w:spacing w:after="0" w:line="240" w:lineRule="auto"/>
      </w:pPr>
      <w:r>
        <w:separator/>
      </w:r>
    </w:p>
  </w:footnote>
  <w:footnote w:type="continuationSeparator" w:id="0">
    <w:p w14:paraId="649CE86F" w14:textId="77777777" w:rsidR="00B704CC" w:rsidRDefault="00B704CC" w:rsidP="000C2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B445C"/>
    <w:multiLevelType w:val="hybridMultilevel"/>
    <w:tmpl w:val="B83C5BE2"/>
    <w:lvl w:ilvl="0" w:tplc="686ECA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FE4B47"/>
    <w:multiLevelType w:val="hybridMultilevel"/>
    <w:tmpl w:val="72524D3C"/>
    <w:lvl w:ilvl="0" w:tplc="4E12A03A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7888704">
    <w:abstractNumId w:val="0"/>
  </w:num>
  <w:num w:numId="2" w16cid:durableId="1449928139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iken de Koning">
    <w15:presenceInfo w15:providerId="AD" w15:userId="S::mdkoning@arkin.nl::40abafd7-2513-4a1f-a490-bd5dc902f2d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F24"/>
    <w:rsid w:val="000033A4"/>
    <w:rsid w:val="000352C5"/>
    <w:rsid w:val="00071D65"/>
    <w:rsid w:val="000C2296"/>
    <w:rsid w:val="000C68A7"/>
    <w:rsid w:val="00117E54"/>
    <w:rsid w:val="00127A49"/>
    <w:rsid w:val="001C5231"/>
    <w:rsid w:val="001F0FEF"/>
    <w:rsid w:val="00221F0D"/>
    <w:rsid w:val="0025173E"/>
    <w:rsid w:val="00284267"/>
    <w:rsid w:val="002865B7"/>
    <w:rsid w:val="002F0487"/>
    <w:rsid w:val="002F2DD9"/>
    <w:rsid w:val="003825F8"/>
    <w:rsid w:val="004D0065"/>
    <w:rsid w:val="005907B7"/>
    <w:rsid w:val="00616789"/>
    <w:rsid w:val="006818DD"/>
    <w:rsid w:val="00681C9D"/>
    <w:rsid w:val="00727730"/>
    <w:rsid w:val="00731AC2"/>
    <w:rsid w:val="00765B21"/>
    <w:rsid w:val="0080463A"/>
    <w:rsid w:val="00844F24"/>
    <w:rsid w:val="008B2797"/>
    <w:rsid w:val="008C768F"/>
    <w:rsid w:val="008F51DB"/>
    <w:rsid w:val="00A037B3"/>
    <w:rsid w:val="00A17710"/>
    <w:rsid w:val="00AF7FA9"/>
    <w:rsid w:val="00B15E50"/>
    <w:rsid w:val="00B40B3B"/>
    <w:rsid w:val="00B40F60"/>
    <w:rsid w:val="00B704CC"/>
    <w:rsid w:val="00C1150A"/>
    <w:rsid w:val="00C810DD"/>
    <w:rsid w:val="00C8526D"/>
    <w:rsid w:val="00CB05AE"/>
    <w:rsid w:val="00D540CA"/>
    <w:rsid w:val="00DC2BFE"/>
    <w:rsid w:val="00E03092"/>
    <w:rsid w:val="00E40B12"/>
    <w:rsid w:val="00E44955"/>
    <w:rsid w:val="00ED7576"/>
    <w:rsid w:val="00F13641"/>
    <w:rsid w:val="00F70049"/>
    <w:rsid w:val="00F80280"/>
    <w:rsid w:val="00F86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CAB84E"/>
  <w15:chartTrackingRefBased/>
  <w15:docId w15:val="{F5775FBE-3DEF-4637-9BC0-6B9F9CBFF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5907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907B7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ED7576"/>
    <w:pPr>
      <w:ind w:left="720"/>
      <w:contextualSpacing/>
    </w:p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27A49"/>
    <w:rPr>
      <w:rFonts w:ascii="Calibri" w:eastAsia="Times New Roman" w:hAnsi="Calibri" w:cs="Calibri"/>
      <w:color w:val="000000"/>
      <w:sz w:val="20"/>
      <w:szCs w:val="20"/>
      <w:lang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27A49"/>
    <w:rPr>
      <w:rFonts w:ascii="Calibri" w:eastAsia="Times New Roman" w:hAnsi="Calibri" w:cs="Calibri"/>
      <w:color w:val="000000"/>
      <w:sz w:val="20"/>
      <w:szCs w:val="20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B2797"/>
    <w:rPr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B2797"/>
    <w:pPr>
      <w:spacing w:line="240" w:lineRule="auto"/>
    </w:pPr>
    <w:rPr>
      <w:rFonts w:asciiTheme="minorHAnsi" w:eastAsiaTheme="minorHAnsi" w:hAnsiTheme="minorHAnsi" w:cstheme="minorBidi"/>
      <w:b/>
      <w:bCs/>
      <w:color w:val="auto"/>
      <w:lang w:eastAsia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B2797"/>
    <w:rPr>
      <w:rFonts w:ascii="Calibri" w:eastAsia="Times New Roman" w:hAnsi="Calibri" w:cs="Calibri"/>
      <w:b/>
      <w:bCs/>
      <w:color w:val="000000"/>
      <w:sz w:val="20"/>
      <w:szCs w:val="20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0C22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C2296"/>
  </w:style>
  <w:style w:type="paragraph" w:styleId="Voettekst">
    <w:name w:val="footer"/>
    <w:basedOn w:val="Standaard"/>
    <w:link w:val="VoettekstChar"/>
    <w:uiPriority w:val="99"/>
    <w:unhideWhenUsed/>
    <w:rsid w:val="000C22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C2296"/>
  </w:style>
  <w:style w:type="paragraph" w:styleId="Revisie">
    <w:name w:val="Revision"/>
    <w:hidden/>
    <w:uiPriority w:val="99"/>
    <w:semiHidden/>
    <w:rsid w:val="00117E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</dc:creator>
  <cp:keywords/>
  <dc:description/>
  <cp:lastModifiedBy>Donna Muller</cp:lastModifiedBy>
  <cp:revision>2</cp:revision>
  <cp:lastPrinted>2021-07-02T07:33:00Z</cp:lastPrinted>
  <dcterms:created xsi:type="dcterms:W3CDTF">2022-12-02T10:07:00Z</dcterms:created>
  <dcterms:modified xsi:type="dcterms:W3CDTF">2022-12-02T10:07:00Z</dcterms:modified>
</cp:coreProperties>
</file>